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1"/>
        <w:gridCol w:w="821"/>
        <w:gridCol w:w="601"/>
        <w:gridCol w:w="821"/>
        <w:gridCol w:w="726"/>
        <w:gridCol w:w="1522"/>
      </w:tblGrid>
      <w:tr w14:paraId="6A36E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C9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upplementary Table S3. Full multivariable logistic regression results for factors associated with job satisfaction (Model 3, N = 1,938)</w:t>
            </w:r>
          </w:p>
        </w:tc>
      </w:tr>
      <w:tr w14:paraId="2B74D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4AB5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69F5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EBA5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6A6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90B1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5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DA7C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</w:tr>
      <w:tr w14:paraId="0762F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8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nomic Security (Ref: Insec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963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B3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3E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93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50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F00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0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3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2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88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CC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03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2 (2.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)</w:t>
            </w:r>
          </w:p>
        </w:tc>
      </w:tr>
      <w:tr w14:paraId="121CE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F5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Ref: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C37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33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9D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78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4C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656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D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20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B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1F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5A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2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35)</w:t>
            </w:r>
          </w:p>
        </w:tc>
      </w:tr>
      <w:tr w14:paraId="183BD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3C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Ref: 18–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AB0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FB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62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05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18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C37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71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–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1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2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4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6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3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72)</w:t>
            </w:r>
          </w:p>
        </w:tc>
      </w:tr>
      <w:tr w14:paraId="33D1A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F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2A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60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86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CE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7B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)</w:t>
            </w:r>
          </w:p>
        </w:tc>
      </w:tr>
      <w:tr w14:paraId="4B358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0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 (Ref: Un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921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9B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33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F3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79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867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BF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C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07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C4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1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C3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6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31)</w:t>
            </w:r>
          </w:p>
        </w:tc>
      </w:tr>
      <w:tr w14:paraId="629A9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4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(Ref: Middle school or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10F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C1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3F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2C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B2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61A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E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and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5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58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9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B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35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(0.9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65)</w:t>
            </w:r>
          </w:p>
        </w:tc>
      </w:tr>
      <w:tr w14:paraId="5830D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8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'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EF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A9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2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F9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E0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(0.5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0)</w:t>
            </w:r>
          </w:p>
        </w:tc>
      </w:tr>
      <w:tr w14:paraId="24F1A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D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E2F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69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97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06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B9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0D6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F1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FE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86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2D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3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0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(1.2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83)</w:t>
            </w:r>
          </w:p>
        </w:tc>
      </w:tr>
      <w:tr w14:paraId="02127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5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314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DF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5F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A5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B8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DE5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0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8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E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4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2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8D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(0.8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33)</w:t>
            </w:r>
          </w:p>
        </w:tc>
      </w:tr>
      <w:tr w14:paraId="759B2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69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², 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7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E5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D9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62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07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2)</w:t>
            </w:r>
          </w:p>
        </w:tc>
      </w:tr>
      <w:tr w14:paraId="0A98F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18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 COVI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FF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A1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D8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93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01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EF6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1A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7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E4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E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25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C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7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1)</w:t>
            </w:r>
          </w:p>
        </w:tc>
      </w:tr>
      <w:tr w14:paraId="531BE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2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symptoms (Ref: 1–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DC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E9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CF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5A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72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A1E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5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–4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D5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F8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9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13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AE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(0.8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37)</w:t>
            </w:r>
          </w:p>
        </w:tc>
      </w:tr>
      <w:tr w14:paraId="072E4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29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2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5E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2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C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A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(0.8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52)</w:t>
            </w:r>
          </w:p>
        </w:tc>
      </w:tr>
      <w:tr w14:paraId="44FDD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A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F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E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7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67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(0.9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76)</w:t>
            </w:r>
          </w:p>
        </w:tc>
      </w:tr>
      <w:tr w14:paraId="35097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B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upation (Ref: 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77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AD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83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08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E8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0B6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AE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9E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93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83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8B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0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(1.3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.26)</w:t>
            </w:r>
          </w:p>
        </w:tc>
      </w:tr>
      <w:tr w14:paraId="7CF17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7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loyed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5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E4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D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79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8B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(0.4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4)</w:t>
            </w:r>
          </w:p>
        </w:tc>
      </w:tr>
      <w:tr w14:paraId="65DEC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1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87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3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A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CB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A3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(0.5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1)</w:t>
            </w:r>
          </w:p>
        </w:tc>
      </w:tr>
      <w:tr w14:paraId="2EDE0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D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4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A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12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C3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1E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(0.6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94)</w:t>
            </w:r>
          </w:p>
        </w:tc>
      </w:tr>
      <w:tr w14:paraId="22597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6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 RMB (Ref: &lt;6000 CNY , &lt; 884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5E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68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1B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A6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C7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0B7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5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0–8000 CNY (884–1178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9F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C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1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6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4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(0.8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6)</w:t>
            </w:r>
          </w:p>
        </w:tc>
      </w:tr>
      <w:tr w14:paraId="592CA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06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–10000 CNY (1178–1473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0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2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EC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8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38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(0.8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65)</w:t>
            </w:r>
          </w:p>
        </w:tc>
      </w:tr>
      <w:tr w14:paraId="0AA1E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F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000 CNY (&gt; 1473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A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92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6F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1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F2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(1.0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24)</w:t>
            </w:r>
          </w:p>
        </w:tc>
      </w:tr>
      <w:tr w14:paraId="7E9DD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F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life (Ref: &lt;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EE4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87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5D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21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D1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2E6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B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–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4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2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E3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9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A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6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9)</w:t>
            </w:r>
          </w:p>
        </w:tc>
      </w:tr>
      <w:tr w14:paraId="1DDA4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6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–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A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B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6E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A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E8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(0.3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76)</w:t>
            </w:r>
          </w:p>
        </w:tc>
      </w:tr>
      <w:tr w14:paraId="0513F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CCF2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52D1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42C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66F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4F1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4A2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6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55)</w:t>
            </w:r>
          </w:p>
        </w:tc>
      </w:tr>
      <w:tr w14:paraId="4156A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5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F111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Note: This table corresponds to Model 3 in Table 3 and includes all covariates adjusted in the fully adjusted model. Outcome variable is job satisfaction (0 = dissatisfied, 1 = satisfied). β = regression coefficient; SE = standard error; OR = odds ratio; CI = confidence interval.</w:t>
            </w:r>
          </w:p>
        </w:tc>
      </w:tr>
    </w:tbl>
    <w:p w14:paraId="2F9BC62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E32F3"/>
    <w:rsid w:val="56380895"/>
    <w:rsid w:val="62376D7E"/>
    <w:rsid w:val="7DF7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7</Words>
  <Characters>1709</Characters>
  <Lines>0</Lines>
  <Paragraphs>0</Paragraphs>
  <TotalTime>0</TotalTime>
  <ScaleCrop>false</ScaleCrop>
  <LinksUpToDate>false</LinksUpToDate>
  <CharactersWithSpaces>191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1:59:00Z</dcterms:created>
  <dc:creator>shell</dc:creator>
  <cp:lastModifiedBy>晶晶马</cp:lastModifiedBy>
  <dcterms:modified xsi:type="dcterms:W3CDTF">2026-04-16T07:0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RlODY0ZTk5ZDJjYTQ4MTZjMjVlOTYzYzRkYTVjMWQiLCJ1c2VySWQiOiIyNjAzNjA4NjIifQ==</vt:lpwstr>
  </property>
  <property fmtid="{D5CDD505-2E9C-101B-9397-08002B2CF9AE}" pid="4" name="ICV">
    <vt:lpwstr>1E8735610D68423CA8CCD21921CC1566_12</vt:lpwstr>
  </property>
</Properties>
</file>